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9BDE5" w14:textId="53D1A70C" w:rsidR="002739C4" w:rsidRPr="006211AB" w:rsidRDefault="006211AB">
      <w:pPr>
        <w:rPr>
          <w:rFonts w:ascii="Times New Roman" w:hAnsi="Times New Roman" w:cs="Times New Roman" w:hint="eastAsia"/>
          <w:sz w:val="18"/>
          <w:szCs w:val="18"/>
        </w:rPr>
      </w:pPr>
      <w:r w:rsidRPr="00D96A88"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D96A88">
        <w:rPr>
          <w:rFonts w:ascii="Times New Roman" w:hAnsi="Times New Roman" w:cs="Times New Roman"/>
          <w:sz w:val="18"/>
          <w:szCs w:val="18"/>
        </w:rPr>
        <w:t xml:space="preserve">. </w:t>
      </w:r>
      <w:bookmarkStart w:id="0" w:name="_Hlk66544906"/>
      <w:proofErr w:type="gramStart"/>
      <w:r w:rsidRPr="00D96A88">
        <w:rPr>
          <w:rFonts w:ascii="Times New Roman" w:hAnsi="Times New Roman" w:cs="Times New Roman"/>
          <w:sz w:val="18"/>
          <w:szCs w:val="18"/>
        </w:rPr>
        <w:t>Primers</w:t>
      </w:r>
      <w:proofErr w:type="gramEnd"/>
      <w:r w:rsidRPr="00D96A88">
        <w:rPr>
          <w:rFonts w:ascii="Times New Roman" w:hAnsi="Times New Roman" w:cs="Times New Roman"/>
          <w:sz w:val="18"/>
          <w:szCs w:val="18"/>
        </w:rPr>
        <w:t xml:space="preserve"> information for 5 DNA sequences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3260"/>
        <w:gridCol w:w="2460"/>
      </w:tblGrid>
      <w:tr w:rsidR="0091077B" w:rsidRPr="009118F6" w14:paraId="69CEF845" w14:textId="77777777" w:rsidTr="009118F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CF83AE5" w14:textId="08D293E9" w:rsidR="0091077B" w:rsidRPr="009118F6" w:rsidRDefault="009107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F834B7" w14:textId="41E10AE0" w:rsidR="0091077B" w:rsidRPr="009118F6" w:rsidRDefault="009107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20B1BEF" w14:textId="539C92E4" w:rsidR="0091077B" w:rsidRPr="009118F6" w:rsidRDefault="009107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Direc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F3B764B" w14:textId="65E881D4" w:rsidR="0091077B" w:rsidRPr="009118F6" w:rsidRDefault="009107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Sequence 5ˊ-3ˊ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7735E63F" w14:textId="5644B70B" w:rsidR="0091077B" w:rsidRPr="009118F6" w:rsidRDefault="009107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F1062A" w:rsidRPr="009118F6" w14:paraId="0E886CA8" w14:textId="77777777" w:rsidTr="009118F6">
        <w:tc>
          <w:tcPr>
            <w:tcW w:w="959" w:type="dxa"/>
            <w:tcBorders>
              <w:top w:val="single" w:sz="4" w:space="0" w:color="auto"/>
            </w:tcBorders>
          </w:tcPr>
          <w:p w14:paraId="7490BB4A" w14:textId="4A2108C9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TS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6DEA49" w14:textId="705AEBB8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6C1DBA4" w14:textId="6B11F6D7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6141CC9" w14:textId="6ADDEB40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GGAAGTAAAAGTCGTAACAAGG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</w:tcBorders>
          </w:tcPr>
          <w:p w14:paraId="3CA12EAD" w14:textId="5BC58469" w:rsidR="00F1062A" w:rsidRPr="009118F6" w:rsidRDefault="00AD5CF0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White et al. 1990</w:t>
            </w:r>
          </w:p>
        </w:tc>
      </w:tr>
      <w:tr w:rsidR="00F1062A" w:rsidRPr="009118F6" w14:paraId="208D9462" w14:textId="77777777" w:rsidTr="009118F6">
        <w:tc>
          <w:tcPr>
            <w:tcW w:w="959" w:type="dxa"/>
          </w:tcPr>
          <w:p w14:paraId="22BD194A" w14:textId="2B377FD5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TS4</w:t>
            </w:r>
          </w:p>
        </w:tc>
        <w:tc>
          <w:tcPr>
            <w:tcW w:w="850" w:type="dxa"/>
          </w:tcPr>
          <w:p w14:paraId="4B7FDE76" w14:textId="0B2FCD3F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3861FA6" w14:textId="43E1AC93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reverse</w:t>
            </w:r>
          </w:p>
        </w:tc>
        <w:tc>
          <w:tcPr>
            <w:tcW w:w="3260" w:type="dxa"/>
          </w:tcPr>
          <w:p w14:paraId="4B78E16B" w14:textId="5E96D662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TCCTCCGCTTATTGATATGC</w:t>
            </w:r>
          </w:p>
        </w:tc>
        <w:tc>
          <w:tcPr>
            <w:tcW w:w="2460" w:type="dxa"/>
            <w:vMerge/>
          </w:tcPr>
          <w:p w14:paraId="776CB5F6" w14:textId="77777777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62A" w:rsidRPr="009118F6" w14:paraId="1050F2E3" w14:textId="77777777" w:rsidTr="009118F6">
        <w:tc>
          <w:tcPr>
            <w:tcW w:w="959" w:type="dxa"/>
          </w:tcPr>
          <w:p w14:paraId="72822A5F" w14:textId="43A65034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NS1</w:t>
            </w:r>
          </w:p>
        </w:tc>
        <w:tc>
          <w:tcPr>
            <w:tcW w:w="850" w:type="dxa"/>
          </w:tcPr>
          <w:p w14:paraId="06A07640" w14:textId="5E5FBBB2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54E532EA" w14:textId="19B08F95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forward</w:t>
            </w:r>
          </w:p>
        </w:tc>
        <w:tc>
          <w:tcPr>
            <w:tcW w:w="3260" w:type="dxa"/>
          </w:tcPr>
          <w:p w14:paraId="77DF27A7" w14:textId="5BAB493D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GTAGTCATATGCTTGTCT C</w:t>
            </w:r>
          </w:p>
        </w:tc>
        <w:tc>
          <w:tcPr>
            <w:tcW w:w="2460" w:type="dxa"/>
            <w:vMerge w:val="restart"/>
          </w:tcPr>
          <w:p w14:paraId="47011A0B" w14:textId="1112C503" w:rsidR="00F1062A" w:rsidRPr="009118F6" w:rsidRDefault="00AD5CF0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White et al. 1990</w:t>
            </w:r>
          </w:p>
        </w:tc>
      </w:tr>
      <w:tr w:rsidR="00F1062A" w:rsidRPr="009118F6" w14:paraId="6F8BE82D" w14:textId="77777777" w:rsidTr="009118F6">
        <w:tc>
          <w:tcPr>
            <w:tcW w:w="959" w:type="dxa"/>
          </w:tcPr>
          <w:p w14:paraId="0C82AE9B" w14:textId="2580FA88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NS4</w:t>
            </w:r>
          </w:p>
        </w:tc>
        <w:tc>
          <w:tcPr>
            <w:tcW w:w="850" w:type="dxa"/>
          </w:tcPr>
          <w:p w14:paraId="0C71365F" w14:textId="6017FE1C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E3F879E" w14:textId="137C55AF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reverse</w:t>
            </w:r>
          </w:p>
        </w:tc>
        <w:tc>
          <w:tcPr>
            <w:tcW w:w="3260" w:type="dxa"/>
          </w:tcPr>
          <w:p w14:paraId="16429F94" w14:textId="5525889E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CTTCCGTCAATTCCTTTAAG</w:t>
            </w:r>
          </w:p>
        </w:tc>
        <w:tc>
          <w:tcPr>
            <w:tcW w:w="2460" w:type="dxa"/>
            <w:vMerge/>
          </w:tcPr>
          <w:p w14:paraId="14F0A8E4" w14:textId="77777777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62A" w:rsidRPr="009118F6" w14:paraId="15C98119" w14:textId="77777777" w:rsidTr="009118F6">
        <w:tc>
          <w:tcPr>
            <w:tcW w:w="959" w:type="dxa"/>
          </w:tcPr>
          <w:p w14:paraId="6556ECC6" w14:textId="23EFE86D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</w:p>
        </w:tc>
        <w:tc>
          <w:tcPr>
            <w:tcW w:w="850" w:type="dxa"/>
          </w:tcPr>
          <w:p w14:paraId="52C64D75" w14:textId="45B46CDF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1C966011" w14:textId="35C18798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forward</w:t>
            </w:r>
          </w:p>
        </w:tc>
        <w:tc>
          <w:tcPr>
            <w:tcW w:w="3260" w:type="dxa"/>
          </w:tcPr>
          <w:p w14:paraId="4FF0287E" w14:textId="1BF6FEFA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ACCCGCTGAACTTAAGC</w:t>
            </w:r>
          </w:p>
        </w:tc>
        <w:tc>
          <w:tcPr>
            <w:tcW w:w="2460" w:type="dxa"/>
            <w:vMerge w:val="restart"/>
          </w:tcPr>
          <w:p w14:paraId="4B4E4C14" w14:textId="2BA4F7E6" w:rsidR="00F1062A" w:rsidRPr="009118F6" w:rsidRDefault="00AD5CF0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Rakotonirainy</w:t>
            </w:r>
            <w:proofErr w:type="spellEnd"/>
            <w:r w:rsidRPr="009118F6">
              <w:rPr>
                <w:rFonts w:ascii="Times New Roman" w:hAnsi="Times New Roman" w:cs="Times New Roman"/>
                <w:sz w:val="18"/>
                <w:szCs w:val="18"/>
              </w:rPr>
              <w:t xml:space="preserve"> et al. 1994</w:t>
            </w:r>
          </w:p>
        </w:tc>
      </w:tr>
      <w:tr w:rsidR="00F1062A" w:rsidRPr="009118F6" w14:paraId="353A1A8F" w14:textId="77777777" w:rsidTr="009118F6">
        <w:tc>
          <w:tcPr>
            <w:tcW w:w="959" w:type="dxa"/>
          </w:tcPr>
          <w:p w14:paraId="6E6A49C9" w14:textId="5C7BB13A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R5</w:t>
            </w:r>
          </w:p>
        </w:tc>
        <w:tc>
          <w:tcPr>
            <w:tcW w:w="850" w:type="dxa"/>
          </w:tcPr>
          <w:p w14:paraId="7E9D9C93" w14:textId="104AE433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7F8CBDA4" w14:textId="2421421C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reverse</w:t>
            </w:r>
          </w:p>
        </w:tc>
        <w:tc>
          <w:tcPr>
            <w:tcW w:w="3260" w:type="dxa"/>
          </w:tcPr>
          <w:p w14:paraId="555441BA" w14:textId="6DA06DAC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TCCTGAGGGAAACTTCG</w:t>
            </w:r>
          </w:p>
        </w:tc>
        <w:tc>
          <w:tcPr>
            <w:tcW w:w="2460" w:type="dxa"/>
            <w:vMerge/>
          </w:tcPr>
          <w:p w14:paraId="1C6A4DDF" w14:textId="77777777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62A" w:rsidRPr="009118F6" w14:paraId="17D8C0CB" w14:textId="77777777" w:rsidTr="009118F6">
        <w:tc>
          <w:tcPr>
            <w:tcW w:w="959" w:type="dxa"/>
          </w:tcPr>
          <w:p w14:paraId="1119C2C8" w14:textId="2AF1EDE3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RPB1</w:t>
            </w:r>
          </w:p>
        </w:tc>
        <w:tc>
          <w:tcPr>
            <w:tcW w:w="850" w:type="dxa"/>
          </w:tcPr>
          <w:p w14:paraId="24523C8A" w14:textId="1E3FDC68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1E9315C" w14:textId="12F74B70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forward</w:t>
            </w:r>
          </w:p>
        </w:tc>
        <w:tc>
          <w:tcPr>
            <w:tcW w:w="3260" w:type="dxa"/>
          </w:tcPr>
          <w:p w14:paraId="6A1744E0" w14:textId="3E9C49CF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CAYCCWGGYTTYATCAAGAA</w:t>
            </w:r>
          </w:p>
        </w:tc>
        <w:tc>
          <w:tcPr>
            <w:tcW w:w="2460" w:type="dxa"/>
            <w:vMerge w:val="restart"/>
          </w:tcPr>
          <w:p w14:paraId="19BA36E5" w14:textId="596A2A7E" w:rsidR="00F1062A" w:rsidRPr="009118F6" w:rsidRDefault="00AD5CF0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Castlebury et al. 2004</w:t>
            </w:r>
          </w:p>
        </w:tc>
      </w:tr>
      <w:tr w:rsidR="00F1062A" w:rsidRPr="009118F6" w14:paraId="14DEE93E" w14:textId="77777777" w:rsidTr="009118F6">
        <w:tc>
          <w:tcPr>
            <w:tcW w:w="959" w:type="dxa"/>
          </w:tcPr>
          <w:p w14:paraId="7168D7CD" w14:textId="3415D05E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RPB1Cr</w:t>
            </w:r>
          </w:p>
        </w:tc>
        <w:tc>
          <w:tcPr>
            <w:tcW w:w="850" w:type="dxa"/>
          </w:tcPr>
          <w:p w14:paraId="5E2BCC2E" w14:textId="43E78755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5144F287" w14:textId="243F91E9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reverse</w:t>
            </w:r>
          </w:p>
        </w:tc>
        <w:tc>
          <w:tcPr>
            <w:tcW w:w="3260" w:type="dxa"/>
          </w:tcPr>
          <w:p w14:paraId="5D18FB82" w14:textId="0CC85A73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CCNGCDATNTCRTTRTCCATRTA</w:t>
            </w:r>
          </w:p>
        </w:tc>
        <w:tc>
          <w:tcPr>
            <w:tcW w:w="2460" w:type="dxa"/>
            <w:vMerge/>
          </w:tcPr>
          <w:p w14:paraId="22759B98" w14:textId="77777777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62A" w:rsidRPr="009118F6" w14:paraId="0B5DD519" w14:textId="77777777" w:rsidTr="009118F6">
        <w:tc>
          <w:tcPr>
            <w:tcW w:w="959" w:type="dxa"/>
          </w:tcPr>
          <w:p w14:paraId="2B711E1E" w14:textId="7FBCA73A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983F</w:t>
            </w:r>
          </w:p>
        </w:tc>
        <w:tc>
          <w:tcPr>
            <w:tcW w:w="850" w:type="dxa"/>
          </w:tcPr>
          <w:p w14:paraId="2D9D2616" w14:textId="5361355B" w:rsidR="00F1062A" w:rsidRPr="009118F6" w:rsidRDefault="00F1062A" w:rsidP="00F1062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00CAF4E2" w14:textId="277C1FCF" w:rsidR="00F1062A" w:rsidRPr="009118F6" w:rsidRDefault="00F1062A" w:rsidP="00F1062A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forward</w:t>
            </w:r>
          </w:p>
        </w:tc>
        <w:tc>
          <w:tcPr>
            <w:tcW w:w="3260" w:type="dxa"/>
          </w:tcPr>
          <w:p w14:paraId="0521423E" w14:textId="3E12AC69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GCYCCYGGHCAYCGTGAYTTYAT</w:t>
            </w:r>
          </w:p>
        </w:tc>
        <w:tc>
          <w:tcPr>
            <w:tcW w:w="2460" w:type="dxa"/>
            <w:vMerge w:val="restart"/>
          </w:tcPr>
          <w:p w14:paraId="67F70A95" w14:textId="21F49F49" w:rsidR="00F1062A" w:rsidRPr="009118F6" w:rsidRDefault="00AD5CF0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Castlebury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 xml:space="preserve"> et al. 2004</w:t>
            </w:r>
          </w:p>
        </w:tc>
      </w:tr>
      <w:tr w:rsidR="00F1062A" w:rsidRPr="009118F6" w14:paraId="5CFFF192" w14:textId="77777777" w:rsidTr="009118F6">
        <w:tc>
          <w:tcPr>
            <w:tcW w:w="959" w:type="dxa"/>
          </w:tcPr>
          <w:p w14:paraId="2116AE38" w14:textId="61E34C26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2218R</w:t>
            </w:r>
          </w:p>
        </w:tc>
        <w:tc>
          <w:tcPr>
            <w:tcW w:w="850" w:type="dxa"/>
          </w:tcPr>
          <w:p w14:paraId="7E266B30" w14:textId="67ED2D09" w:rsidR="00F1062A" w:rsidRPr="009118F6" w:rsidRDefault="00F1062A" w:rsidP="00F1062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22EB1044" w14:textId="10E5AD4E" w:rsidR="00F1062A" w:rsidRPr="009118F6" w:rsidRDefault="00F1062A" w:rsidP="00F1062A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18F6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reverse</w:t>
            </w:r>
          </w:p>
        </w:tc>
        <w:tc>
          <w:tcPr>
            <w:tcW w:w="3260" w:type="dxa"/>
          </w:tcPr>
          <w:p w14:paraId="2EDBD60C" w14:textId="6D6D12A8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8F6">
              <w:rPr>
                <w:rFonts w:ascii="Times New Roman" w:hAnsi="Times New Roman" w:cs="Times New Roman"/>
                <w:sz w:val="18"/>
                <w:szCs w:val="18"/>
              </w:rPr>
              <w:t>ATGACACCRACRGCRACRGTYTG</w:t>
            </w:r>
          </w:p>
        </w:tc>
        <w:tc>
          <w:tcPr>
            <w:tcW w:w="2460" w:type="dxa"/>
            <w:vMerge/>
          </w:tcPr>
          <w:p w14:paraId="42AF5FED" w14:textId="77777777" w:rsidR="00F1062A" w:rsidRPr="009118F6" w:rsidRDefault="00F1062A" w:rsidP="00F10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74DBA4" w14:textId="77777777" w:rsidR="0091077B" w:rsidRPr="009118F6" w:rsidRDefault="0091077B">
      <w:pPr>
        <w:rPr>
          <w:rFonts w:ascii="Times New Roman" w:hAnsi="Times New Roman" w:cs="Times New Roman"/>
          <w:sz w:val="18"/>
          <w:szCs w:val="18"/>
        </w:rPr>
      </w:pPr>
    </w:p>
    <w:sectPr w:rsidR="0091077B" w:rsidRPr="00911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A31FC" w14:textId="77777777" w:rsidR="007C50C0" w:rsidRDefault="007C50C0" w:rsidP="0091077B">
      <w:r>
        <w:separator/>
      </w:r>
    </w:p>
  </w:endnote>
  <w:endnote w:type="continuationSeparator" w:id="0">
    <w:p w14:paraId="36B3FC52" w14:textId="77777777" w:rsidR="007C50C0" w:rsidRDefault="007C50C0" w:rsidP="0091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2AE4C" w14:textId="77777777" w:rsidR="007C50C0" w:rsidRDefault="007C50C0" w:rsidP="0091077B">
      <w:r>
        <w:separator/>
      </w:r>
    </w:p>
  </w:footnote>
  <w:footnote w:type="continuationSeparator" w:id="0">
    <w:p w14:paraId="689F8079" w14:textId="77777777" w:rsidR="007C50C0" w:rsidRDefault="007C50C0" w:rsidP="00910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0FD8"/>
    <w:rsid w:val="002739C4"/>
    <w:rsid w:val="006211AB"/>
    <w:rsid w:val="007C50C0"/>
    <w:rsid w:val="0091077B"/>
    <w:rsid w:val="009118F6"/>
    <w:rsid w:val="00AD5CF0"/>
    <w:rsid w:val="00D60FD8"/>
    <w:rsid w:val="00F1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BD36D"/>
  <w15:chartTrackingRefBased/>
  <w15:docId w15:val="{AA872CCD-EB6F-4AD7-BC44-7C78A0EFC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77B"/>
    <w:rPr>
      <w:sz w:val="18"/>
      <w:szCs w:val="18"/>
    </w:rPr>
  </w:style>
  <w:style w:type="table" w:styleId="a7">
    <w:name w:val="Table Grid"/>
    <w:basedOn w:val="a1"/>
    <w:uiPriority w:val="59"/>
    <w:rsid w:val="00910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nhao</dc:creator>
  <cp:keywords/>
  <dc:description/>
  <cp:lastModifiedBy>chen wanhao</cp:lastModifiedBy>
  <cp:revision>2</cp:revision>
  <dcterms:created xsi:type="dcterms:W3CDTF">2022-07-09T12:42:00Z</dcterms:created>
  <dcterms:modified xsi:type="dcterms:W3CDTF">2022-07-09T13:09:00Z</dcterms:modified>
</cp:coreProperties>
</file>